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805FE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000000" w:rsidRDefault="00805FE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00000" w:rsidRDefault="00805FE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00000" w:rsidRDefault="00805FE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00000" w:rsidRDefault="00805FE4">
      <w:pPr>
        <w:autoSpaceDE w:val="0"/>
        <w:autoSpaceDN w:val="0"/>
        <w:adjustRightInd w:val="0"/>
        <w:spacing w:line="20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00000" w:rsidRDefault="00805FE4">
      <w:pPr>
        <w:autoSpaceDE w:val="0"/>
        <w:autoSpaceDN w:val="0"/>
        <w:adjustRightInd w:val="0"/>
        <w:spacing w:line="289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00000" w:rsidRDefault="00805FE4">
      <w:pPr>
        <w:autoSpaceDE w:val="0"/>
        <w:autoSpaceDN w:val="0"/>
        <w:adjustRightInd w:val="0"/>
        <w:spacing w:line="326" w:lineRule="exact"/>
        <w:ind w:left="1552"/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t>Table 6S. Bioinformatics analysis for changing protein in 12M</w:t>
      </w:r>
      <w:r>
        <w:rPr>
          <w:rFonts w:ascii="Times New Roman" w:hAnsi="Times New Roman" w:cs="Times New Roman"/>
          <w:b/>
          <w:bCs/>
          <w:i/>
          <w:iCs/>
          <w:color w:val="000000"/>
          <w:kern w:val="0"/>
          <w:sz w:val="28"/>
          <w:szCs w:val="28"/>
        </w:rPr>
        <w:t xml:space="preserve"> p21</w:t>
      </w:r>
      <w:r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 HBx/+</w:t>
      </w:r>
      <w: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t xml:space="preserve"> samples compared with WT littermates.</w:t>
      </w:r>
      <w:r>
        <w:rPr>
          <w:rFonts w:ascii="Times New Roman" w:hAnsi="Times New Roman" w:cs="Times New Roman"/>
          <w:b/>
          <w:bCs/>
          <w:noProof/>
          <w:color w:val="000000"/>
          <w:kern w:val="0"/>
          <w:sz w:val="28"/>
          <w:szCs w:val="2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75.35pt;margin-top:89.4pt;width:693.15pt;height:424.9pt;z-index:-251658240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1946"/>
                    <w:gridCol w:w="4306"/>
                    <w:gridCol w:w="1174"/>
                    <w:gridCol w:w="1174"/>
                    <w:gridCol w:w="5203"/>
                  </w:tblGrid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9" w:lineRule="exact"/>
                          <w:ind w:left="547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Category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9" w:lineRule="exact"/>
                          <w:ind w:left="1891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Term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9" w:lineRule="exact"/>
                          <w:ind w:left="302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Count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9" w:lineRule="exact"/>
                          <w:ind w:left="251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PValue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9" w:lineRule="exact"/>
                          <w:ind w:left="2315"/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Genes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335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32989~cellular component</w:t>
                        </w:r>
                      </w:p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orphogenesis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1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.35E-05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DC42, LIPA, ACTA1, CFL1, RHOA, TTN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30036~actin cytoskeleton organization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1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.05E-03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CTA1, CFL1, RHOA, TTN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55114~oxidation reduction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1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.10E-03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335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KR1B7, SQRDL, CYP17A1, AKR1C18, DHTKD1,</w:t>
                        </w:r>
                      </w:p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RETSAT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30029~actin filament-based process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1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.27E-03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CTA1, CFL1, RHOA, TTN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335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34754~cellular hormone metabolic</w:t>
                        </w:r>
                      </w:p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process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1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.88E-03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YP17A1, AKR1C18, RETSAT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07015~actin filament organization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1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.18E-03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CTA1, CFL1, RHOA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42445~hormone metabolic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process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1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5.53E-03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YP17A1, AKR1C18, RETSAT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00902~cell morphogenesis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1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.25E-03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DC42, LIPA, CFL1, RHOA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07010~cytoskeleton organization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1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7.25E-03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CTA1, CFL1, RHOA, TTN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335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51130~positive regulation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of cellular</w:t>
                        </w:r>
                      </w:p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omponent organization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1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9.96E-03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IGHG1, CFL1, RHOA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335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14706~striated muscle tissue</w:t>
                        </w:r>
                      </w:p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development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1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.08E-02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CTA1, RHOA, TTN</w:t>
                        </w:r>
                      </w:p>
                    </w:tc>
                  </w:tr>
                </w:tbl>
              </w:txbxContent>
            </v:textbox>
            <w10:wrap anchorx="page" anchory="page"/>
          </v:shape>
        </w:pict>
      </w:r>
    </w:p>
    <w:p w:rsidR="00000000" w:rsidRDefault="00805FE4">
      <w:pPr>
        <w:autoSpaceDE w:val="0"/>
        <w:autoSpaceDN w:val="0"/>
        <w:adjustRightInd w:val="0"/>
        <w:spacing w:line="326" w:lineRule="exact"/>
        <w:ind w:left="1552"/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sectPr w:rsidR="00000000">
          <w:type w:val="continuous"/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000000" w:rsidRDefault="00805FE4">
      <w:pPr>
        <w:autoSpaceDE w:val="0"/>
        <w:autoSpaceDN w:val="0"/>
        <w:adjustRightInd w:val="0"/>
        <w:spacing w:line="326" w:lineRule="exact"/>
        <w:ind w:left="1552"/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/>
          <w:kern w:val="0"/>
          <w:sz w:val="28"/>
          <w:szCs w:val="28"/>
        </w:rPr>
        <w:lastRenderedPageBreak/>
        <w:pict>
          <v:shape id="_x0000_s1027" type="#_x0000_t202" style="position:absolute;left:0;text-align:left;margin-left:75.35pt;margin-top:54.25pt;width:693.15pt;height:460.05pt;z-index:-251657216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1946"/>
                    <w:gridCol w:w="4306"/>
                    <w:gridCol w:w="1174"/>
                    <w:gridCol w:w="1174"/>
                    <w:gridCol w:w="5203"/>
                  </w:tblGrid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10817~regulation of hormone levels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1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.09E-02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YP17A1,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AKR1C18, RETSAT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60537~muscle tissue development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1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.23E-02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CTA1, RHOA, TTN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335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33043~regulation of organelle</w:t>
                        </w:r>
                      </w:p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organization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1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1.55E-02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DC42, CFL1, RHOA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07517~muscle organ development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1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.00E-02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CTA1, RHOA, TTN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30239~myofibril assembly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1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.35E-02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CTA1, TTN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335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31032~actomyosin structure</w:t>
                        </w:r>
                      </w:p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organization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1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.08E-02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CTA1, TTN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335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51495~positive regulation of</w:t>
                        </w:r>
                      </w:p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ytoskeleton organization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1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.21E-02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FL1, RHOA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07266~Rho protein signal transduction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1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.33E-02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DC42, RHOA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335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GO:0007163~establishment or maintenance of</w:t>
                        </w:r>
                      </w:p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ell polarity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1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.81E-02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DC42, CFL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335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07264~small GTPase mediated signal</w:t>
                        </w:r>
                      </w:p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transduction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1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.05E-02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DC42, RHOA, ITSN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2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BP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335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10927~cellular component assembly</w:t>
                        </w:r>
                      </w:p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involved in morphogenesis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18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.41E-02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CTA1, TTN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05739~mitochondrion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03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0.03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335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KR1B7, SQRDL, CYP17A1, HEBP1, RHOA,</w:t>
                        </w:r>
                      </w:p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DHTKD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15629~actin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cytoskeleton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03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0.03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CTA1, CFL1, TTN</w:t>
                        </w:r>
                      </w:p>
                    </w:tc>
                  </w:tr>
                </w:tbl>
              </w:txbxContent>
            </v:textbox>
            <w10:wrap anchorx="page" anchory="page"/>
          </v:shape>
        </w:pict>
      </w:r>
    </w:p>
    <w:p w:rsidR="00000000" w:rsidRDefault="00805FE4">
      <w:pPr>
        <w:autoSpaceDE w:val="0"/>
        <w:autoSpaceDN w:val="0"/>
        <w:adjustRightInd w:val="0"/>
        <w:spacing w:line="326" w:lineRule="exact"/>
        <w:ind w:left="1552"/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sectPr w:rsidR="00000000">
          <w:pgSz w:w="16837" w:h="11905"/>
          <w:pgMar w:top="0" w:right="0" w:bottom="0" w:left="0" w:header="720" w:footer="720" w:gutter="0"/>
          <w:cols w:space="720"/>
          <w:noEndnote/>
        </w:sectPr>
      </w:pPr>
    </w:p>
    <w:p w:rsidR="00000000" w:rsidRDefault="00805FE4">
      <w:pPr>
        <w:autoSpaceDE w:val="0"/>
        <w:autoSpaceDN w:val="0"/>
        <w:adjustRightInd w:val="0"/>
        <w:spacing w:line="326" w:lineRule="exact"/>
        <w:ind w:left="1552"/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/>
          <w:kern w:val="0"/>
          <w:sz w:val="28"/>
          <w:szCs w:val="28"/>
        </w:rPr>
        <w:lastRenderedPageBreak/>
        <w:pict>
          <v:shape id="_x0000_s1028" type="#_x0000_t202" style="position:absolute;left:0;text-align:left;margin-left:75.35pt;margin-top:54.25pt;width:693.15pt;height:249.1pt;z-index:-251656192;mso-position-horizontal-relative:page;mso-position-vertical-relative:page" o:allowincell="f" filled="f" stroked="f">
            <v:textbox inset="0,0,0,0">
              <w:txbxContent>
                <w:tbl>
                  <w:tblPr>
                    <w:tblW w:w="0" w:type="auto"/>
                    <w:tblInd w:w="5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1946"/>
                    <w:gridCol w:w="4306"/>
                    <w:gridCol w:w="1174"/>
                    <w:gridCol w:w="1174"/>
                    <w:gridCol w:w="5203"/>
                  </w:tblGrid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0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TERM_CC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05829~cytosol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403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0.04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AKR1C18, HEBP1, CFL1, RHOA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335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9"/>
                            <w:kern w:val="0"/>
                            <w:sz w:val="22"/>
                          </w:rPr>
                          <w:t>GO:0005089~Rho guanyl-nucleotide exchange</w:t>
                        </w:r>
                      </w:p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factor activity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74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0.05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TTN, ITSN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w w:val="98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w w:val="98"/>
                            <w:kern w:val="0"/>
                            <w:sz w:val="22"/>
                          </w:rPr>
                          <w:t>GOTERM_MF_FAT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335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GO:0005088~Ras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 xml:space="preserve"> guanyl-nucleotide exchange</w:t>
                        </w:r>
                      </w:p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278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factor activity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74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0.05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TTN, ITSN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KEGG_PATHWAY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mu04360:Axon guidance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74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0.02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DC42, CFL1, RHOA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KEGG_PATHWAY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mu04510:Focal adhesion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74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0.04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DC42, RHOA, COL6A1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KEGG_PATHWAY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mu04810:Regulation of actin cytoskeleton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74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0.04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DC42, CFL1, RHOA</w:t>
                        </w:r>
                      </w:p>
                    </w:tc>
                  </w:tr>
                  <w:tr w:rsidR="00000000">
                    <w:tblPrEx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hRule="exact" w:val="703"/>
                    </w:trPr>
                    <w:tc>
                      <w:tcPr>
                        <w:tcW w:w="194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6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KEGG_PATHWAY</w:t>
                        </w:r>
                      </w:p>
                    </w:tc>
                    <w:tc>
                      <w:tcPr>
                        <w:tcW w:w="4306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mmu00140:Steroid hormone biosynthesis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539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174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74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0.07</w:t>
                        </w:r>
                      </w:p>
                    </w:tc>
                    <w:tc>
                      <w:tcPr>
                        <w:tcW w:w="5203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  <w:shd w:val="clear" w:color="auto" w:fill="FFFFFF"/>
                      </w:tcPr>
                      <w:p w:rsidR="00000000" w:rsidRDefault="00805FE4">
                        <w:pPr>
                          <w:autoSpaceDE w:val="0"/>
                          <w:autoSpaceDN w:val="0"/>
                          <w:adjustRightInd w:val="0"/>
                          <w:spacing w:line="474" w:lineRule="exact"/>
                          <w:ind w:left="38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2"/>
                          </w:rPr>
                          <w:t>CYP17A1, AKR1C18</w:t>
                        </w:r>
                      </w:p>
                    </w:tc>
                  </w:tr>
                </w:tbl>
              </w:txbxContent>
            </v:textbox>
            <w10:wrap anchorx="page" anchory="page"/>
          </v:shape>
        </w:pict>
      </w:r>
    </w:p>
    <w:sectPr w:rsidR="00000000">
      <w:pgSz w:w="16837" w:h="11905"/>
      <w:pgMar w:top="0" w:right="0" w:bottom="0" w:left="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5FE4" w:rsidRDefault="00805FE4" w:rsidP="00805FE4">
      <w:r>
        <w:separator/>
      </w:r>
    </w:p>
  </w:endnote>
  <w:endnote w:type="continuationSeparator" w:id="0">
    <w:p w:rsidR="00805FE4" w:rsidRDefault="00805FE4" w:rsidP="00805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5FE4" w:rsidRDefault="00805FE4" w:rsidP="00805FE4">
      <w:r>
        <w:separator/>
      </w:r>
    </w:p>
  </w:footnote>
  <w:footnote w:type="continuationSeparator" w:id="0">
    <w:p w:rsidR="00805FE4" w:rsidRDefault="00805FE4" w:rsidP="00805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05FE4"/>
    <w:rsid w:val="00805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5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5F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5F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5F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微软用户</cp:lastModifiedBy>
  <cp:revision>2</cp:revision>
  <dcterms:created xsi:type="dcterms:W3CDTF">2016-09-29T23:59:00Z</dcterms:created>
  <dcterms:modified xsi:type="dcterms:W3CDTF">2016-09-29T23:59:00Z</dcterms:modified>
</cp:coreProperties>
</file>